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/>
      </w:pPr>
      <w:r>
        <w:rPr>
          <w:rFonts w:cs="Cambria" w:ascii="Calibri" w:hAnsi="Calibri"/>
          <w:b/>
          <w:sz w:val="22"/>
          <w:szCs w:val="22"/>
        </w:rPr>
        <w:t>Table S10. Physico-chemical Properties (PCP) 3-mer results in non-vaccine proteins</w:t>
      </w:r>
      <w:r>
        <w:rPr/>
        <w:t>.</w:t>
      </w:r>
    </w:p>
    <w:tbl>
      <w:tblPr>
        <w:tblW w:w="92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456"/>
        <w:gridCol w:w="1260"/>
        <w:gridCol w:w="1530"/>
        <w:gridCol w:w="1262"/>
        <w:gridCol w:w="1263"/>
        <w:gridCol w:w="1263"/>
      </w:tblGrid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b/>
                <w:bCs/>
                <w:sz w:val="20"/>
                <w:szCs w:val="20"/>
              </w:rPr>
              <w:t>Position</w:t>
            </w:r>
            <w:r>
              <w:rPr>
                <w:rFonts w:cs="Cambria" w:ascii="Calibri" w:hAnsi="Calibr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71" w:type="dxa"/>
            <w:gridSpan w:val="5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rp</w:t>
            </w:r>
            <w:r>
              <w:rPr>
                <w:rFonts w:cs="Cambria" w:ascii="Calibri" w:hAnsi="Calibri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|property</w:t>
            </w:r>
            <w:r>
              <w:rPr>
                <w:rFonts w:cs="Cambria" w:ascii="Calibri" w:hAnsi="Calibri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:p-value (q-value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1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2:0.048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3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37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3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16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73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2:0.032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29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73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2:0.026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19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hobic:0.044 (1.000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small:0.028 (1.000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73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2:0.013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18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charged:0.043 (1.000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hobic:0.013 (1.000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small:0.008 (1.000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tiny:0.021 (1.000)</w:t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78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aromatic:0.037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78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aromatic:0.037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78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aromatic:0.037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81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2:0.036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49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1:0.019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2:0.019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3:0.019 (1.000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4:0.019 (1.000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5:0.019 (1.000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polar:0.039 (1.000)</w:t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49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1:0.019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2:0.019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3:0.019 (1.000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4:0.019 (1.000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5:0.019 (1.000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polar:0.039 (1.000)</w:t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49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3:0.031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4:0.006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5:0.006 (1.000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polar:0.039 (1.000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63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2:0.019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3:0.033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07 (1.000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63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2:0.019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3:0.033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07 (1.000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63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2:0.019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3:0.049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09 (1.000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f 2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3:0.042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f 2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3:0.042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f 12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2:0.044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16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charged:0.016 (1.000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f 12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2:0.044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16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charged:0.016 (1.000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f 12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2:0.044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16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charged:0.016 (1.000)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f 15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charged:0.036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f 15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charged:0.047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v 3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5:0.042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v 3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5:0.042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v 8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1:0.033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v 8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37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v 8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25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t 3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1:0.027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t 3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1:0.027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t 3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41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t 7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4:0.019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t 8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4:0.019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pu 2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hobic:0.001 (0.05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pu 2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hobic:0.002 (0.05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pu 3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2:0.016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pu 3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1:0.006 (0.5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pu 4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1:0.043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pu 4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1:0.043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if 2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small:0.044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if 3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small:0.044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if 3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small:0.020 (1.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/>
      </w:pPr>
      <w:r>
        <w:rPr>
          <w:rFonts w:cs="Cambria" w:ascii="Calibri" w:hAnsi="Calibri"/>
          <w:sz w:val="20"/>
          <w:szCs w:val="20"/>
          <w:vertAlign w:val="superscript"/>
        </w:rPr>
        <w:t>1</w:t>
      </w:r>
      <w:r>
        <w:rPr>
          <w:rFonts w:cs="Cambria" w:ascii="Calibri" w:hAnsi="Calibri"/>
          <w:sz w:val="20"/>
          <w:szCs w:val="20"/>
        </w:rPr>
        <w:t>HXB2 Numbering</w:t>
      </w:r>
    </w:p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/>
      </w:pPr>
      <w:r>
        <w:rPr>
          <w:rFonts w:cs="Cambria" w:ascii="Calibri" w:hAnsi="Calibri"/>
          <w:sz w:val="20"/>
          <w:szCs w:val="20"/>
          <w:vertAlign w:val="superscript"/>
        </w:rPr>
        <w:t>2</w:t>
      </w:r>
      <w:r>
        <w:rPr>
          <w:rFonts w:cs="Cambria" w:ascii="Calibri" w:hAnsi="Calibri"/>
          <w:sz w:val="20"/>
          <w:szCs w:val="20"/>
        </w:rPr>
        <w:t>Direction of effect: the physicochemical property is enriched in the Placebo (Grp = P) or the Vaccine (Grp = V) group</w:t>
      </w:r>
    </w:p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>
          <w:rFonts w:ascii="Calibri" w:hAnsi="Calibri" w:cs="Calibri"/>
          <w:sz w:val="20"/>
          <w:szCs w:val="20"/>
        </w:rPr>
      </w:pPr>
      <w:r>
        <w:rPr>
          <w:rFonts w:cs="Cambria" w:ascii="Calibri" w:hAnsi="Calibri"/>
          <w:sz w:val="20"/>
          <w:szCs w:val="20"/>
          <w:vertAlign w:val="superscript"/>
        </w:rPr>
        <w:t>3</w:t>
      </w:r>
      <w:r>
        <w:rPr>
          <w:rFonts w:cs="Cambria" w:ascii="Calibri" w:hAnsi="Calibri"/>
          <w:sz w:val="20"/>
          <w:szCs w:val="20"/>
        </w:rPr>
        <w:t>One</w:t>
      </w:r>
      <w:r>
        <w:rPr>
          <w:rFonts w:cs="Calibri" w:ascii="Calibri" w:hAnsi="Calibri"/>
          <w:sz w:val="20"/>
          <w:szCs w:val="20"/>
        </w:rPr>
        <w:t xml:space="preserve"> of the ten (Taylor ) physicochemical properties or five “z-scales”  that was found to be significantly associated with treatment group at the 9-mer beginning at the site</w:t>
      </w:r>
      <w:r>
        <w:rPr>
          <w:rFonts w:cs="Calibri" w:ascii="Calibri" w:hAnsi="Calibri"/>
          <w:sz w:val="22"/>
          <w:szCs w:val="22"/>
        </w:rPr>
        <w:t xml:space="preserve">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14:53:00Z</dcterms:created>
  <dc:creator>Paul Edlefsen</dc:creator>
  <dc:description/>
  <cp:keywords/>
  <dc:language>en-US</dc:language>
  <cp:lastModifiedBy>Paul Edlefsen</cp:lastModifiedBy>
  <dcterms:modified xsi:type="dcterms:W3CDTF">2014-09-25T18:25:00Z</dcterms:modified>
  <cp:revision>4</cp:revision>
  <dc:subject/>
  <dc:title/>
</cp:coreProperties>
</file>